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58B9C" w14:textId="7627F275" w:rsidR="00E45D29" w:rsidRDefault="000259FA">
      <w:r>
        <w:t xml:space="preserve">Table S1. </w:t>
      </w:r>
      <w:r w:rsidR="00875B7C">
        <w:t xml:space="preserve"> Means and standard deviations</w:t>
      </w:r>
      <w:r w:rsidR="00A354EB">
        <w:t xml:space="preserve"> of token counts for each category across the nine windows.</w:t>
      </w:r>
    </w:p>
    <w:tbl>
      <w:tblPr>
        <w:tblW w:w="13747" w:type="dxa"/>
        <w:tblInd w:w="-147" w:type="dxa"/>
        <w:tblLook w:val="04A0" w:firstRow="1" w:lastRow="0" w:firstColumn="1" w:lastColumn="0" w:noHBand="0" w:noVBand="1"/>
      </w:tblPr>
      <w:tblGrid>
        <w:gridCol w:w="1867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A220DC" w:rsidRPr="00A220DC" w14:paraId="39FCB890" w14:textId="77777777" w:rsidTr="00875B7C">
        <w:trPr>
          <w:trHeight w:val="290"/>
        </w:trPr>
        <w:tc>
          <w:tcPr>
            <w:tcW w:w="1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A7C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xical Category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4CBF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1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1D1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2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F62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3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77EF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4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DB0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5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4EC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6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A4E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7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0B3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8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9DF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ow 9</w:t>
            </w:r>
          </w:p>
        </w:tc>
      </w:tr>
      <w:tr w:rsidR="00A220DC" w:rsidRPr="00A220DC" w14:paraId="221ABAA0" w14:textId="77777777" w:rsidTr="00875B7C">
        <w:trPr>
          <w:trHeight w:val="290"/>
        </w:trPr>
        <w:tc>
          <w:tcPr>
            <w:tcW w:w="18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1501E" w14:textId="77777777" w:rsidR="00A220DC" w:rsidRPr="00A220DC" w:rsidRDefault="00A220DC" w:rsidP="00A220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66A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6FF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BD7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E95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217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070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7D1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B3E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794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AD7F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B6C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E1BD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C34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A72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6E22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03B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622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960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D</w:t>
            </w:r>
          </w:p>
        </w:tc>
      </w:tr>
      <w:tr w:rsidR="00A220DC" w:rsidRPr="00A220DC" w14:paraId="3AAA457E" w14:textId="77777777" w:rsidTr="00875B7C">
        <w:trPr>
          <w:trHeight w:val="29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606B" w14:textId="77777777" w:rsidR="00A220DC" w:rsidRPr="00A220DC" w:rsidRDefault="00A220DC" w:rsidP="00A220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tre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CFF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5AE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026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AD0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679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21F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C75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DFB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AB2D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B79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DD7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E30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E08C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61B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1AF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ACB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64F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F69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1</w:t>
            </w:r>
          </w:p>
        </w:tc>
      </w:tr>
      <w:tr w:rsidR="00A220DC" w:rsidRPr="00A220DC" w14:paraId="1435AC0A" w14:textId="77777777" w:rsidTr="00875B7C">
        <w:trPr>
          <w:trHeight w:val="29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BA8E" w14:textId="77777777" w:rsidR="00A220DC" w:rsidRPr="00A220DC" w:rsidRDefault="00A220DC" w:rsidP="00A220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icidalit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B3DF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6D7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61C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C5F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B1E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AE5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9ED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95E4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F6C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73C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6F9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710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375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CCF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A52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997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1FB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16EF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3</w:t>
            </w:r>
          </w:p>
        </w:tc>
      </w:tr>
      <w:tr w:rsidR="00A220DC" w:rsidRPr="00A220DC" w14:paraId="70A46755" w14:textId="77777777" w:rsidTr="00875B7C">
        <w:trPr>
          <w:trHeight w:val="29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AD9C" w14:textId="77777777" w:rsidR="00A220DC" w:rsidRPr="00A220DC" w:rsidRDefault="00A220DC" w:rsidP="00A220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ffering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196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700C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431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B52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67C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DEE4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C33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096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786C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AB3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361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E30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845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070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4FF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880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5174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B1F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4</w:t>
            </w:r>
          </w:p>
        </w:tc>
      </w:tr>
      <w:tr w:rsidR="00A220DC" w:rsidRPr="00A220DC" w14:paraId="5D8AE2A2" w14:textId="77777777" w:rsidTr="00875B7C">
        <w:trPr>
          <w:trHeight w:val="29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2BD3" w14:textId="77777777" w:rsidR="00A220DC" w:rsidRPr="00A220DC" w:rsidRDefault="00A220DC" w:rsidP="00A220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gative Emo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38E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14D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5FFC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254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1F3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F48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92B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438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A194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6BF4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4A8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038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D7E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25D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906F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B84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7B3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3EE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3</w:t>
            </w:r>
          </w:p>
        </w:tc>
      </w:tr>
      <w:tr w:rsidR="00A220DC" w:rsidRPr="00A220DC" w14:paraId="4D1F4B9D" w14:textId="77777777" w:rsidTr="00875B7C">
        <w:trPr>
          <w:trHeight w:val="29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3BF7" w14:textId="77777777" w:rsidR="00A220DC" w:rsidRPr="00A220DC" w:rsidRDefault="00A220DC" w:rsidP="00A220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ptimis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47C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56FD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FC8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BD7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B84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562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189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484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A93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498B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0853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462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EC2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97F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CC0C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E91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CD3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1AEA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8</w:t>
            </w:r>
          </w:p>
        </w:tc>
      </w:tr>
      <w:tr w:rsidR="00A220DC" w:rsidRPr="00A220DC" w14:paraId="3DFBEE8E" w14:textId="77777777" w:rsidTr="00875B7C">
        <w:trPr>
          <w:trHeight w:val="290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A040" w14:textId="77777777" w:rsidR="00A220DC" w:rsidRPr="00A220DC" w:rsidRDefault="00A220DC" w:rsidP="00A220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sitive Emo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8566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853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EC24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E928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99B2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066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5A02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BCF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33F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6BF5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73D1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DC4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C1AD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C590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1C99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FA04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3C87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CF0E" w14:textId="77777777" w:rsidR="00A220DC" w:rsidRPr="00A220DC" w:rsidRDefault="00A220DC" w:rsidP="00A220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220D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1</w:t>
            </w:r>
          </w:p>
        </w:tc>
      </w:tr>
    </w:tbl>
    <w:p w14:paraId="6EF8D48C" w14:textId="77777777" w:rsidR="00A220DC" w:rsidRDefault="00A220DC"/>
    <w:sectPr w:rsidR="00A220DC" w:rsidSect="00A220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FA"/>
    <w:rsid w:val="000259FA"/>
    <w:rsid w:val="001718C1"/>
    <w:rsid w:val="007B0FE2"/>
    <w:rsid w:val="007E2AAB"/>
    <w:rsid w:val="00875B7C"/>
    <w:rsid w:val="008768D5"/>
    <w:rsid w:val="00A220DC"/>
    <w:rsid w:val="00A354EB"/>
    <w:rsid w:val="00E4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780EC"/>
  <w15:chartTrackingRefBased/>
  <w15:docId w15:val="{A9492060-94AC-430A-8F4D-791D6833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9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9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9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9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9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9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9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9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9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9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9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92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738</Characters>
  <Application>Microsoft Office Word</Application>
  <DocSecurity>0</DocSecurity>
  <Lines>6</Lines>
  <Paragraphs>1</Paragraphs>
  <ScaleCrop>false</ScaleCrop>
  <Company>University of Canberra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urll</dc:creator>
  <cp:keywords/>
  <dc:description/>
  <cp:lastModifiedBy>Sonia Curll</cp:lastModifiedBy>
  <cp:revision>5</cp:revision>
  <dcterms:created xsi:type="dcterms:W3CDTF">2025-02-18T04:04:00Z</dcterms:created>
  <dcterms:modified xsi:type="dcterms:W3CDTF">2025-02-18T04:33:00Z</dcterms:modified>
</cp:coreProperties>
</file>